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</w:rPr>
        <w:t>Table S1.</w:t>
      </w:r>
      <w:r>
        <w:rPr/>
        <w:t xml:space="preserve">  GenBank accession numbers and combinations of </w:t>
      </w:r>
      <w:r>
        <w:rPr>
          <w:i/>
          <w:color w:val="000000"/>
          <w:lang w:val="en"/>
        </w:rPr>
        <w:t>Paxillus obscurosporus</w:t>
      </w:r>
      <w:r>
        <w:rPr>
          <w:color w:val="000000"/>
          <w:lang w:val="en"/>
        </w:rPr>
        <w:t xml:space="preserve"> genotypes used in the experiment. Fungi were isolated from sporocarps collected from Skäne, Lund, Sweden.</w:t>
      </w:r>
    </w:p>
    <w:p>
      <w:pPr>
        <w:pStyle w:val="Normal"/>
        <w:rPr>
          <w:lang w:val="fr-FR"/>
        </w:rPr>
      </w:pPr>
      <w:r>
        <w:rPr>
          <w:lang w:val="fr-FR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29540</wp:posOffset>
                </wp:positionV>
                <wp:extent cx="5748655" cy="3011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8655" cy="3011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5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3"/>
                              <w:gridCol w:w="1445"/>
                              <w:gridCol w:w="2700"/>
                              <w:gridCol w:w="1440"/>
                              <w:gridCol w:w="2105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6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reatment identity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otype richnes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otype combination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Bank accession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ulture collection 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enotype 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U799607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JPax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enotype 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U799608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JPax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enotype 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U799609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JPax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enotype 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U799610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JPax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enotype 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U799611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JPax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enotype 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U799612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JPax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enotype 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U799613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JPax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enotype H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U799614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JPax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H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enotype F + H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D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enotype A + 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enotype C + 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G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enotype B + 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DFH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enotype A + D + F + H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CEG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Genotype B + C + E + 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6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44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All genotyp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2.65pt;height:237.1pt;mso-wrap-distance-left:0pt;mso-wrap-distance-right:9pt;mso-wrap-distance-top:0pt;mso-wrap-distance-bottom:0pt;margin-top:10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05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3"/>
                        <w:gridCol w:w="1445"/>
                        <w:gridCol w:w="2700"/>
                        <w:gridCol w:w="1440"/>
                        <w:gridCol w:w="2105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363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reatment identity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otype richnes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otype combination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Bank accession</w:t>
                            </w:r>
                          </w:p>
                        </w:tc>
                        <w:tc>
                          <w:tcPr>
                            <w:tcW w:w="2105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ulture collection referenc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enotype 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U799607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JPax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enotype B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U799608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JPax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enotype 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U799609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JPax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enotype D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U799610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JPax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enotype 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U799611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JPax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enotype F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U799612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JPax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enotype 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U799613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JPax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enotype H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U799614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JPax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H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enotype F + H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D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enotype A + D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E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enotype C + 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G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enotype B + 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DFH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enotype A + D + F + H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CEG</w:t>
                            </w:r>
                          </w:p>
                        </w:tc>
                        <w:tc>
                          <w:tcPr>
                            <w:tcW w:w="14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Genotype B + C + E + 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6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LL</w:t>
                            </w:r>
                          </w:p>
                        </w:tc>
                        <w:tc>
                          <w:tcPr>
                            <w:tcW w:w="144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All genotype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jc w:val="both"/>
        <w:rPr>
          <w:lang w:val="fr-FR"/>
        </w:rPr>
      </w:pPr>
      <w:r>
        <w:rPr>
          <w:lang w:val="fr-FR"/>
        </w:rPr>
      </w:r>
    </w:p>
    <w:sectPr>
      <w:footerReference w:type="default" r:id="rId2"/>
      <w:type w:val="nextPage"/>
      <w:pgSz w:w="11906" w:h="16838"/>
      <w:pgMar w:left="1134" w:right="1134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3:44:00Z</dcterms:created>
  <dc:creator>soi537</dc:creator>
  <dc:description/>
  <cp:keywords/>
  <dc:language>en-US</dc:language>
  <cp:lastModifiedBy>soi537</cp:lastModifiedBy>
  <dcterms:modified xsi:type="dcterms:W3CDTF">2010-08-17T13:48:00Z</dcterms:modified>
  <cp:revision>1</cp:revision>
  <dc:subject/>
  <dc:title>Table S1</dc:title>
</cp:coreProperties>
</file>